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10FBB" w14:textId="630ABFC6" w:rsidR="009B0EF4" w:rsidRPr="0012320C" w:rsidRDefault="009B0EF4" w:rsidP="009B0EF4">
      <w:pPr>
        <w:rPr>
          <w:rFonts w:ascii="Times New Roman" w:hAnsi="Times New Roman" w:cs="Times New Roman"/>
          <w:b/>
          <w:sz w:val="24"/>
          <w:szCs w:val="24"/>
        </w:rPr>
      </w:pPr>
      <w:r w:rsidRPr="004F3A96">
        <w:rPr>
          <w:rFonts w:ascii="Times New Roman" w:hAnsi="Times New Roman" w:cs="Times New Roman"/>
          <w:b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Information</w:t>
      </w:r>
      <w:r w:rsidRPr="004F3A96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F3A96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</w:rPr>
        <w:t xml:space="preserve">Number of </w:t>
      </w:r>
      <w:r w:rsidR="00EA3B54">
        <w:rPr>
          <w:rFonts w:ascii="Times New Roman" w:hAnsi="Times New Roman" w:cs="Times New Roman"/>
          <w:bCs/>
          <w:sz w:val="24"/>
          <w:szCs w:val="24"/>
        </w:rPr>
        <w:t xml:space="preserve">specimens </w:t>
      </w:r>
      <w:r w:rsidR="00D36ABD">
        <w:rPr>
          <w:rFonts w:ascii="Times New Roman" w:hAnsi="Times New Roman" w:cs="Times New Roman"/>
          <w:bCs/>
          <w:sz w:val="24"/>
          <w:szCs w:val="24"/>
        </w:rPr>
        <w:t xml:space="preserve">from St. Louis encephalitis virus (SLEV) suspect patients </w:t>
      </w:r>
      <w:r>
        <w:rPr>
          <w:rFonts w:ascii="Times New Roman" w:hAnsi="Times New Roman" w:cs="Times New Roman"/>
          <w:bCs/>
          <w:sz w:val="24"/>
          <w:szCs w:val="24"/>
        </w:rPr>
        <w:t xml:space="preserve">tested for </w:t>
      </w:r>
      <w:r w:rsidRPr="004F3A96">
        <w:rPr>
          <w:rFonts w:ascii="Times New Roman" w:hAnsi="Times New Roman" w:cs="Times New Roman"/>
          <w:sz w:val="24"/>
          <w:szCs w:val="24"/>
        </w:rPr>
        <w:t>SLEV, at the California Department of Public Health, by year, 2015-2020</w:t>
      </w:r>
    </w:p>
    <w:p w14:paraId="11A57252" w14:textId="77777777" w:rsidR="009B0EF4" w:rsidRPr="004F3A96" w:rsidRDefault="009B0EF4" w:rsidP="009B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990"/>
        <w:gridCol w:w="990"/>
        <w:gridCol w:w="1260"/>
        <w:gridCol w:w="1124"/>
      </w:tblGrid>
      <w:tr w:rsidR="00D36ABD" w:rsidRPr="004F3A96" w14:paraId="44C46ED5" w14:textId="77777777" w:rsidTr="00D36ABD">
        <w:trPr>
          <w:trHeight w:val="300"/>
        </w:trPr>
        <w:tc>
          <w:tcPr>
            <w:tcW w:w="2425" w:type="dxa"/>
            <w:vMerge w:val="restart"/>
            <w:shd w:val="clear" w:color="auto" w:fill="auto"/>
            <w:noWrap/>
            <w:vAlign w:val="bottom"/>
          </w:tcPr>
          <w:p w14:paraId="131F7129" w14:textId="77777777" w:rsidR="00D36ABD" w:rsidRPr="004F3A96" w:rsidRDefault="00D36ABD" w:rsidP="00A2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 by Year</w:t>
            </w:r>
          </w:p>
        </w:tc>
        <w:tc>
          <w:tcPr>
            <w:tcW w:w="4364" w:type="dxa"/>
            <w:gridSpan w:val="4"/>
            <w:shd w:val="clear" w:color="auto" w:fill="auto"/>
            <w:noWrap/>
            <w:vAlign w:val="bottom"/>
          </w:tcPr>
          <w:p w14:paraId="3844DC4E" w14:textId="1DCA66EB" w:rsidR="00D36ABD" w:rsidRPr="004F3A96" w:rsidRDefault="00D36ABD" w:rsidP="00A2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men Type</w:t>
            </w:r>
          </w:p>
        </w:tc>
      </w:tr>
      <w:tr w:rsidR="00D36ABD" w:rsidRPr="004F3A96" w14:paraId="26769381" w14:textId="77777777" w:rsidTr="00D36ABD">
        <w:trPr>
          <w:trHeight w:val="300"/>
        </w:trPr>
        <w:tc>
          <w:tcPr>
            <w:tcW w:w="2425" w:type="dxa"/>
            <w:vMerge/>
            <w:shd w:val="clear" w:color="auto" w:fill="auto"/>
            <w:noWrap/>
            <w:vAlign w:val="bottom"/>
            <w:hideMark/>
          </w:tcPr>
          <w:p w14:paraId="3EDCBAB2" w14:textId="77777777" w:rsidR="00D36ABD" w:rsidRPr="004F3A96" w:rsidRDefault="00D36ABD" w:rsidP="00A2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F305EC" w14:textId="03D70B04" w:rsidR="00D36ABD" w:rsidRPr="004F3A96" w:rsidRDefault="00D36ABD" w:rsidP="00A2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36FE9B" w14:textId="77777777" w:rsidR="00D36ABD" w:rsidRPr="004F3A96" w:rsidRDefault="00D36ABD" w:rsidP="00A2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S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D27246" w14:textId="77777777" w:rsidR="00D36ABD" w:rsidRPr="004F3A96" w:rsidRDefault="00D36ABD" w:rsidP="00A2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ole Blood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676CBD5" w14:textId="77777777" w:rsidR="00D36ABD" w:rsidRPr="004F3A96" w:rsidRDefault="00D36ABD" w:rsidP="00A24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D36ABD" w:rsidRPr="004F3A96" w14:paraId="1E74913A" w14:textId="77777777" w:rsidTr="00D36ABD">
        <w:trPr>
          <w:trHeight w:val="300"/>
        </w:trPr>
        <w:tc>
          <w:tcPr>
            <w:tcW w:w="24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058FA2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64168A" w14:textId="2E6C0684" w:rsidR="00D36ABD" w:rsidRPr="004F3A96" w:rsidRDefault="00491048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C17A0E" w14:textId="0142CBE6" w:rsidR="00D36ABD" w:rsidRPr="004F3A96" w:rsidRDefault="00491048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7467B1" w14:textId="7A94F724" w:rsidR="00D36ABD" w:rsidRPr="004F3A96" w:rsidRDefault="00491048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BACDC3" w14:textId="3FDA0FF3" w:rsidR="00D36ABD" w:rsidRPr="004F3A96" w:rsidRDefault="00491048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6</w:t>
            </w:r>
          </w:p>
        </w:tc>
      </w:tr>
      <w:tr w:rsidR="00D36ABD" w:rsidRPr="004F3A96" w14:paraId="2763E7DF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41A4F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A 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g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24A66" w14:textId="2BA2A3A3" w:rsidR="00D36ABD" w:rsidRPr="004F3A96" w:rsidRDefault="00491048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D1514" w14:textId="196C6D33" w:rsidR="00D36ABD" w:rsidRPr="004F3A96" w:rsidRDefault="00491048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E7AED" w14:textId="6FA5EDDA" w:rsidR="00D36ABD" w:rsidRPr="004F3A96" w:rsidRDefault="00491048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ECE0F" w14:textId="4BA2CA77" w:rsidR="00D36ABD" w:rsidRPr="00386D49" w:rsidRDefault="00491048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D36ABD" w:rsidRPr="004F3A96" w14:paraId="315C484A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A4F5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NT WN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3DDF" w14:textId="2228126C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58F3" w14:textId="765781E9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19F3" w14:textId="161FCF31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578C" w14:textId="5D5C54E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36ABD" w:rsidRPr="004F3A96" w14:paraId="5FF78F7B" w14:textId="77777777" w:rsidTr="00D36ABD">
        <w:trPr>
          <w:trHeight w:val="300"/>
        </w:trPr>
        <w:tc>
          <w:tcPr>
            <w:tcW w:w="24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4DFBBA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BED4EE" w14:textId="7AC84D1F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FB7771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2200BF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8358EF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4</w:t>
            </w:r>
          </w:p>
        </w:tc>
      </w:tr>
      <w:tr w:rsidR="00D36ABD" w:rsidRPr="004F3A96" w14:paraId="24C0C32E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8468A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A 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g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C6E257" w14:textId="4990737F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60503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B2307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B7C69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36ABD" w:rsidRPr="004F3A96" w14:paraId="3B141E5B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78EE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NT WN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054D" w14:textId="68303174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0F5A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A1E5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C2DB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</w:tr>
      <w:tr w:rsidR="00D36ABD" w:rsidRPr="004F3A96" w14:paraId="3019D49F" w14:textId="77777777" w:rsidTr="00D36ABD">
        <w:trPr>
          <w:trHeight w:val="300"/>
        </w:trPr>
        <w:tc>
          <w:tcPr>
            <w:tcW w:w="24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DD57E3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81563C" w14:textId="64240925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D63389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83CC6F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46AAF9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49</w:t>
            </w:r>
          </w:p>
        </w:tc>
      </w:tr>
      <w:tr w:rsidR="00D36ABD" w:rsidRPr="004F3A96" w14:paraId="5437AB02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E9A25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A 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g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C7B18" w14:textId="2129B5FF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B3903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6F424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0F0ED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</w:tr>
      <w:tr w:rsidR="00D36ABD" w:rsidRPr="004F3A96" w14:paraId="60B503ED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4FC1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NT WN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8BC3" w14:textId="6FDC4D75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7A01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3AC1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AF0B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</w:tr>
      <w:tr w:rsidR="00D36ABD" w:rsidRPr="004F3A96" w14:paraId="3BC4541F" w14:textId="77777777" w:rsidTr="00D36ABD">
        <w:trPr>
          <w:trHeight w:val="300"/>
        </w:trPr>
        <w:tc>
          <w:tcPr>
            <w:tcW w:w="24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6472A7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8F40D7" w14:textId="6591F8EB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1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B75F95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DAAB20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E3B5DA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5</w:t>
            </w:r>
          </w:p>
        </w:tc>
      </w:tr>
      <w:tr w:rsidR="00D36ABD" w:rsidRPr="004F3A96" w14:paraId="3BCE2F7A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C00B3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A 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g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3D242" w14:textId="2C1AB364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5F1EF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F545C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434E6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D36ABD" w:rsidRPr="004F3A96" w14:paraId="5302A350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1F94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NT WN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5CD0" w14:textId="780663D4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6EB4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D2BF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BDAF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</w:tr>
      <w:tr w:rsidR="00D36ABD" w:rsidRPr="004F3A96" w14:paraId="4B181ADB" w14:textId="77777777" w:rsidTr="00D36ABD">
        <w:trPr>
          <w:trHeight w:val="300"/>
        </w:trPr>
        <w:tc>
          <w:tcPr>
            <w:tcW w:w="24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400B81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062CBA" w14:textId="6E0B209C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3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EEC5BF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24F2A1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7CAD7A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</w:t>
            </w:r>
          </w:p>
        </w:tc>
      </w:tr>
      <w:tr w:rsidR="00D36ABD" w:rsidRPr="004F3A96" w14:paraId="1C3786CE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B0F02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A 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g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BBC8E" w14:textId="584122E1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D851A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81767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6A5E8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</w:tr>
      <w:tr w:rsidR="00D36ABD" w:rsidRPr="004F3A96" w14:paraId="42A4E134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B584B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A 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g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6E55A" w14:textId="27AB5215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978B3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83E0B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13618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D36ABD" w:rsidRPr="004F3A96" w14:paraId="7E767497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615B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NT WN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B540" w14:textId="19E7EB0B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463F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AB3D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2086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D36ABD" w:rsidRPr="004F3A96" w14:paraId="06404DCC" w14:textId="77777777" w:rsidTr="00D36ABD">
        <w:trPr>
          <w:trHeight w:val="300"/>
        </w:trPr>
        <w:tc>
          <w:tcPr>
            <w:tcW w:w="24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63C2BD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328622" w14:textId="75FC41CC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50860B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33169C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F72481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7</w:t>
            </w:r>
          </w:p>
        </w:tc>
      </w:tr>
      <w:tr w:rsidR="00D36ABD" w:rsidRPr="004F3A96" w14:paraId="411B32F6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531EB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A 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g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90805" w14:textId="4EA7ED30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58732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209221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2FDB1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D36ABD" w:rsidRPr="004F3A96" w14:paraId="12A03F0C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E208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NT WN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1E80" w14:textId="7D688035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0D4A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7BDE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BF07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</w:tr>
      <w:tr w:rsidR="00D36ABD" w:rsidRPr="004F3A96" w14:paraId="17D43D81" w14:textId="77777777" w:rsidTr="00D36ABD">
        <w:trPr>
          <w:trHeight w:val="300"/>
        </w:trPr>
        <w:tc>
          <w:tcPr>
            <w:tcW w:w="24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9F581F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046FE9" w14:textId="297159AC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45FE88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428CC9" w14:textId="77777777" w:rsidR="00D36ABD" w:rsidRPr="00DC52B3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1FCBA5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D36ABD" w:rsidRPr="004F3A96" w14:paraId="59B471E9" w14:textId="77777777" w:rsidTr="00D36ABD">
        <w:trPr>
          <w:trHeight w:val="300"/>
        </w:trPr>
        <w:tc>
          <w:tcPr>
            <w:tcW w:w="2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8390F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A 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g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1BAF5" w14:textId="4FD80DE4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E1FEC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B6F30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53EBC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36ABD" w:rsidRPr="004F3A96" w14:paraId="0F6DC1CF" w14:textId="77777777" w:rsidTr="00D36ABD">
        <w:trPr>
          <w:trHeight w:val="300"/>
        </w:trPr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82D9A6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NT WN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E4A5A0" w14:textId="59AF6A92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B2A964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1938FE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AC560C" w14:textId="77777777" w:rsidR="00D36ABD" w:rsidRPr="00386D49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6D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36ABD" w:rsidRPr="004F3A96" w14:paraId="1A7AB8A9" w14:textId="77777777" w:rsidTr="00D36ABD">
        <w:trPr>
          <w:trHeight w:val="30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0B0E590" w14:textId="77777777" w:rsidR="00D36ABD" w:rsidRPr="004F3A96" w:rsidRDefault="00D36ABD" w:rsidP="00A24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and Tot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63841B" w14:textId="20EE4F34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CFBB88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5A0677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9B6F250" w14:textId="77777777" w:rsidR="00D36ABD" w:rsidRPr="004F3A96" w:rsidRDefault="00D36ABD" w:rsidP="00A24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3A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2</w:t>
            </w:r>
          </w:p>
        </w:tc>
      </w:tr>
    </w:tbl>
    <w:p w14:paraId="25E1CC40" w14:textId="77777777" w:rsidR="0022044F" w:rsidRDefault="002D1F76"/>
    <w:sectPr w:rsidR="00220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EF4"/>
    <w:rsid w:val="00073E30"/>
    <w:rsid w:val="002D1F76"/>
    <w:rsid w:val="00491048"/>
    <w:rsid w:val="005474B6"/>
    <w:rsid w:val="008C1FEE"/>
    <w:rsid w:val="009B0EF4"/>
    <w:rsid w:val="00B6783A"/>
    <w:rsid w:val="00D36ABD"/>
    <w:rsid w:val="00DD716C"/>
    <w:rsid w:val="00EA3B54"/>
    <w:rsid w:val="00F3085C"/>
    <w:rsid w:val="00FB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DBC31"/>
  <w15:chartTrackingRefBased/>
  <w15:docId w15:val="{CF580506-4AEC-4DBA-BCA3-9234F770F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orth, Mary@CDPH</dc:creator>
  <cp:keywords/>
  <dc:description/>
  <cp:lastModifiedBy>Danforth, Mary@CDPH</cp:lastModifiedBy>
  <cp:revision>2</cp:revision>
  <dcterms:created xsi:type="dcterms:W3CDTF">2022-07-22T21:55:00Z</dcterms:created>
  <dcterms:modified xsi:type="dcterms:W3CDTF">2022-07-22T21:55:00Z</dcterms:modified>
</cp:coreProperties>
</file>